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405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"/>
        <w:gridCol w:w="4893"/>
        <w:gridCol w:w="210"/>
        <w:gridCol w:w="2625"/>
        <w:gridCol w:w="210"/>
        <w:gridCol w:w="1491"/>
        <w:gridCol w:w="210"/>
        <w:gridCol w:w="357"/>
        <w:gridCol w:w="210"/>
        <w:gridCol w:w="2625"/>
        <w:gridCol w:w="210"/>
        <w:gridCol w:w="1491"/>
        <w:gridCol w:w="210"/>
      </w:tblGrid>
      <w:tr w:rsidR="00743D50" w:rsidRPr="00A17018" w:rsidTr="00743D50">
        <w:trPr>
          <w:gridBefore w:val="1"/>
          <w:wBefore w:w="210" w:type="dxa"/>
        </w:trPr>
        <w:tc>
          <w:tcPr>
            <w:tcW w:w="14742" w:type="dxa"/>
            <w:gridSpan w:val="12"/>
            <w:tcBorders>
              <w:bottom w:val="single" w:sz="18" w:space="0" w:color="auto"/>
            </w:tcBorders>
          </w:tcPr>
          <w:p w:rsidR="00743D50" w:rsidRDefault="00BF6F57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</w:t>
            </w:r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C727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proofErr w:type="spellEnd"/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. Multivariate survival analyses of prognostic factors associated</w:t>
            </w:r>
            <w:r w:rsidR="00743D50" w:rsidRPr="00743D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 OS </w:t>
            </w:r>
            <w:r w:rsidR="00743D50" w:rsidRPr="00743D5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  <w:proofErr w:type="spellEnd"/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  <w:proofErr w:type="spellStart"/>
            <w:r w:rsidR="00743D50"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OSCC</w:t>
            </w:r>
            <w:proofErr w:type="spellEnd"/>
          </w:p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743D50" w:rsidRPr="00743D50" w:rsidRDefault="00743D50" w:rsidP="007A12F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  <w:proofErr w:type="spellEnd"/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Merge/>
            <w:tcBorders>
              <w:bottom w:val="single" w:sz="18" w:space="0" w:color="auto"/>
            </w:tcBorders>
          </w:tcPr>
          <w:p w:rsidR="00743D50" w:rsidRPr="00CD4D4A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  <w:vAlign w:val="center"/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  <w:vAlign w:val="center"/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43D50" w:rsidRPr="00743D50" w:rsidRDefault="00743D50" w:rsidP="00743D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743D50" w:rsidRPr="00743D50" w:rsidRDefault="00743D50" w:rsidP="00743D5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Training cohort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743D50" w:rsidRPr="00CD4D4A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743D50" w:rsidRPr="00CD4D4A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743D50" w:rsidRPr="00CD4D4A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743D50" w:rsidRPr="00CD4D4A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743D50" w:rsidRPr="00CD4D4A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01(0.399-3.036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1(0.585-3.167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236(0.440-3.472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7(0.679-4.492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312(0.069-1.410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4(0.120-1.170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51(0.354-9.692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5(0.764-7.895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743D50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</w:t>
            </w:r>
            <w:proofErr w:type="spellEnd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ize (T3-T4, T1-T2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30(0.707-9.775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1(0.503-4.241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036(0.393-2.731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(0.489-2.353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Cervical nodal metastasis (N+, </w:t>
            </w: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75(0.443-6.327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(0.655-6.206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05(0.188-3.448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(0.381-4.454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 (≥484.5, &lt;484.5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87(1.358-11.126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.011</w:t>
            </w:r>
          </w:p>
        </w:tc>
        <w:tc>
          <w:tcPr>
            <w:tcW w:w="567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632C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42-6.375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b/>
                <w:sz w:val="24"/>
                <w:szCs w:val="24"/>
              </w:rPr>
              <w:t>.013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743D50" w:rsidRDefault="00743D50" w:rsidP="00743D5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937(0.553-1.588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7(0.559-1.50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1.113(0.623-1.988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(0.611-1.84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529(0.219-1.277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9(0.268-1.43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1.680(0.687-4.110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5(0.628-3.51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743D50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</w:t>
            </w:r>
            <w:proofErr w:type="spellEnd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ize (T3-T4, T1-T2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643(0.231-1.789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9(0.307-2.07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1.969(1.162-3.335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8(1.037-2.81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b/>
                <w:sz w:val="24"/>
                <w:szCs w:val="24"/>
              </w:rPr>
              <w:t>.036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Cervical nodal metastasis (N+, </w:t>
            </w: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819(0.270-2.482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(0.357-2.89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1.345(0.389-4.650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(0.322-3.41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 (≥484.5, &lt;484.5)</w:t>
            </w:r>
          </w:p>
        </w:tc>
        <w:tc>
          <w:tcPr>
            <w:tcW w:w="2835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2.188(1.326-3.610)</w:t>
            </w:r>
          </w:p>
        </w:tc>
        <w:tc>
          <w:tcPr>
            <w:tcW w:w="1701" w:type="dxa"/>
            <w:gridSpan w:val="2"/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2(1.444-3.73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743D50" w:rsidRPr="00CD4D4A" w:rsidTr="00743D50">
        <w:trPr>
          <w:gridAfter w:val="1"/>
          <w:wAfter w:w="210" w:type="dxa"/>
          <w:trHeight w:hRule="exact" w:val="397"/>
        </w:trPr>
        <w:tc>
          <w:tcPr>
            <w:tcW w:w="5103" w:type="dxa"/>
            <w:gridSpan w:val="2"/>
          </w:tcPr>
          <w:p w:rsidR="00743D50" w:rsidRPr="00743D50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b/>
                <w:sz w:val="24"/>
                <w:szCs w:val="24"/>
              </w:rPr>
              <w:t>Combined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964(0.613-1.51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(0.668-1.51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32(0.693-1.84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(0.733-1.82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396(0.193-0.81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.01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4(0.255-0.88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A15AE">
              <w:rPr>
                <w:rFonts w:ascii="Times New Roman" w:hAnsi="Times New Roman" w:cs="Times New Roman"/>
                <w:b/>
                <w:sz w:val="24"/>
                <w:szCs w:val="24"/>
              </w:rPr>
              <w:t>.018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73(0.795-3.52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2(0.950-3.38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743D50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</w:t>
            </w:r>
            <w:proofErr w:type="spellEnd"/>
            <w:r w:rsidRPr="00743D5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size (T3-T4, T1-T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913(0.437-1.91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6(0.455-1.72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599(1.018-2.51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.04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0(0.891-2.01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Cervical nodal metastasis (N+, </w:t>
            </w: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85(0.526-2.66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1(0.607-2.70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116(0.445-2.79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(0.501-2.63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743D50" w:rsidRPr="00CD4D4A" w:rsidTr="00743D50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743D50" w:rsidRPr="00A27E48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  <w:proofErr w:type="spellEnd"/>
            <w:r w:rsidRPr="00A27E48">
              <w:rPr>
                <w:rFonts w:ascii="Times New Roman" w:hAnsi="Times New Roman" w:cs="Times New Roman"/>
                <w:sz w:val="24"/>
                <w:szCs w:val="24"/>
              </w:rPr>
              <w:t xml:space="preserve"> (≥484.5, &lt;484.5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5660">
              <w:rPr>
                <w:rFonts w:ascii="Times New Roman" w:hAnsi="Times New Roman" w:cs="Times New Roman"/>
                <w:sz w:val="24"/>
                <w:szCs w:val="24"/>
              </w:rPr>
              <w:t>.885(1.845-4.51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66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645660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7(1.842-4.15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4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4614B0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43D50" w:rsidRPr="00CD4D4A" w:rsidTr="00743D50">
        <w:trPr>
          <w:gridBefore w:val="1"/>
          <w:wBefore w:w="210" w:type="dxa"/>
          <w:trHeight w:val="68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743D50" w:rsidRPr="00743D50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3D50">
              <w:rPr>
                <w:rFonts w:ascii="Times New Roman" w:hAnsi="Times New Roman" w:cs="Times New Roman"/>
                <w:sz w:val="24"/>
                <w:szCs w:val="24"/>
              </w:rPr>
              <w:t>HR, hazard ratio; CI, confidence interval.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743D50" w:rsidRPr="00A27E48" w:rsidRDefault="00743D50" w:rsidP="00743D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743D50" w:rsidRPr="00A27E48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743D50" w:rsidRPr="00A27E48" w:rsidRDefault="00743D50" w:rsidP="00743D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743D50" w:rsidRPr="00A27E48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E1259" w:rsidRPr="00B4432D" w:rsidRDefault="00CE1259" w:rsidP="00743D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E1259" w:rsidRPr="00B4432D" w:rsidSect="00B96013"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DA1" w:rsidRDefault="00B04DA1" w:rsidP="00B96013">
      <w:r>
        <w:separator/>
      </w:r>
    </w:p>
  </w:endnote>
  <w:endnote w:type="continuationSeparator" w:id="0">
    <w:p w:rsidR="00B04DA1" w:rsidRDefault="00B04DA1" w:rsidP="00B96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DA1" w:rsidRDefault="00B04DA1" w:rsidP="00B96013">
      <w:r>
        <w:separator/>
      </w:r>
    </w:p>
  </w:footnote>
  <w:footnote w:type="continuationSeparator" w:id="0">
    <w:p w:rsidR="00B04DA1" w:rsidRDefault="00B04DA1" w:rsidP="00B960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2B93"/>
    <w:rsid w:val="00086908"/>
    <w:rsid w:val="000E171A"/>
    <w:rsid w:val="000F40A0"/>
    <w:rsid w:val="001C0522"/>
    <w:rsid w:val="001E632C"/>
    <w:rsid w:val="00280082"/>
    <w:rsid w:val="00287DDD"/>
    <w:rsid w:val="002D5D19"/>
    <w:rsid w:val="00334214"/>
    <w:rsid w:val="00562B93"/>
    <w:rsid w:val="00675EDA"/>
    <w:rsid w:val="00732D76"/>
    <w:rsid w:val="00743D50"/>
    <w:rsid w:val="00800E2E"/>
    <w:rsid w:val="00825855"/>
    <w:rsid w:val="0086258B"/>
    <w:rsid w:val="0089653F"/>
    <w:rsid w:val="008B209E"/>
    <w:rsid w:val="00994B02"/>
    <w:rsid w:val="009F4D76"/>
    <w:rsid w:val="00A12FFB"/>
    <w:rsid w:val="00A17018"/>
    <w:rsid w:val="00A27E48"/>
    <w:rsid w:val="00AC727A"/>
    <w:rsid w:val="00B04DA1"/>
    <w:rsid w:val="00B4432D"/>
    <w:rsid w:val="00B96013"/>
    <w:rsid w:val="00BB23B1"/>
    <w:rsid w:val="00BF6F57"/>
    <w:rsid w:val="00CD4D4A"/>
    <w:rsid w:val="00CE1259"/>
    <w:rsid w:val="00D1306E"/>
    <w:rsid w:val="00DF2A6E"/>
    <w:rsid w:val="00F71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D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013"/>
    <w:rPr>
      <w:sz w:val="18"/>
      <w:szCs w:val="18"/>
    </w:rPr>
  </w:style>
  <w:style w:type="table" w:styleId="TableGrid">
    <w:name w:val="Table Grid"/>
    <w:basedOn w:val="TableNormal"/>
    <w:uiPriority w:val="39"/>
    <w:rsid w:val="00B96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12764</cp:lastModifiedBy>
  <cp:revision>18</cp:revision>
  <dcterms:created xsi:type="dcterms:W3CDTF">2018-06-04T17:45:00Z</dcterms:created>
  <dcterms:modified xsi:type="dcterms:W3CDTF">2018-12-11T07:45:00Z</dcterms:modified>
</cp:coreProperties>
</file>